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. Unadjusted Bivariate Linear Regression Models of Characteristics Associated with change scores from baseline to Week 8 </w:t>
      </w:r>
      <w:r w:rsidDel="00000000" w:rsidR="00000000" w:rsidRPr="00000000">
        <w:rPr>
          <w:b w:val="1"/>
          <w:rtl w:val="0"/>
        </w:rPr>
        <w:t xml:space="preserve">in</w:t>
      </w:r>
      <w:r w:rsidDel="00000000" w:rsidR="00000000" w:rsidRPr="00000000">
        <w:rPr>
          <w:rFonts w:ascii="Arial Unicode MS" w:cs="Arial Unicode MS" w:eastAsia="Arial Unicode MS" w:hAnsi="Arial Unicode MS"/>
          <w:b w:val="1"/>
          <w:rtl w:val="0"/>
        </w:rPr>
        <w:t xml:space="preserve"> depressive symptoms among those with clinically elevated levels of baseline depressive symptoms: PHQ-8 ≥ 10: Per Protocol Analysis</w:t>
      </w:r>
    </w:p>
    <w:p w:rsidR="00000000" w:rsidDel="00000000" w:rsidP="00000000" w:rsidRDefault="00000000" w:rsidRPr="00000000" w14:paraId="00000004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60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35"/>
        <w:gridCol w:w="1656"/>
        <w:gridCol w:w="1656"/>
        <w:gridCol w:w="1656"/>
        <w:tblGridChange w:id="0">
          <w:tblGrid>
            <w:gridCol w:w="4635"/>
            <w:gridCol w:w="1656"/>
            <w:gridCol w:w="1656"/>
            <w:gridCol w:w="1656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Q-8: Week 8 Change Scor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Characteristics of Inte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, 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ce/Ethnicity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n-Hispanic Whit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n-Hispanic Bla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70, -1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Other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9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30, 3.1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gt;0.90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at Birth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l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Fe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, 6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:  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Heterosexua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xual Minor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0, 8.50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ucation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High Schoo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College Deg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40, 4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Graduate or postgraduate degree</w:t>
            </w:r>
          </w:p>
        </w:tc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30, 6.00</w:t>
            </w:r>
          </w:p>
        </w:tc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ome college or technical school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0, 5.9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mployment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Full Tim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t Employ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0, 2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Other</w:t>
            </w:r>
          </w:p>
        </w:tc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1</w:t>
            </w:r>
          </w:p>
        </w:tc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50, 4.30</w:t>
            </w:r>
          </w:p>
        </w:tc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gt;0.9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Part Time Employed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30, 6.0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ital Status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rried/Partnered/Cohabiting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Divorced/Separated/Widow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60, 1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ingle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0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60, -1.3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lth Insurance: 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 Insurance/Prefer not to answer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Government based Insu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6, 5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Private Insurance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8, 6.7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Depressive Symptom Severity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-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50 1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9.70, -4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Anxiety Symptom Severity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Minima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i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.90, 5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0.00, 4.80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.00, 2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current Mental Health Treatment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6, 4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</w:tr>
    </w:tbl>
    <w:p w:rsidR="00000000" w:rsidDel="00000000" w:rsidP="00000000" w:rsidRDefault="00000000" w:rsidRPr="00000000" w14:paraId="00000095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BL = baseline; PHQ-8 = Patient Health Questionnaire-8 item scale</w:t>
      </w:r>
    </w:p>
    <w:p w:rsidR="00000000" w:rsidDel="00000000" w:rsidP="00000000" w:rsidRDefault="00000000" w:rsidRPr="00000000" w14:paraId="00000097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* Concurrent mental health treatment = any psychotherapy or psychotropic medication use at any time during the study</w:t>
      </w:r>
    </w:p>
    <w:p w:rsidR="00000000" w:rsidDel="00000000" w:rsidP="00000000" w:rsidRDefault="00000000" w:rsidRPr="00000000" w14:paraId="00000098">
      <w:pPr>
        <w:spacing w:line="240" w:lineRule="auto"/>
        <w:rPr/>
      </w:pPr>
      <w:r w:rsidDel="00000000" w:rsidR="00000000" w:rsidRPr="00000000">
        <w:rPr>
          <w:sz w:val="18"/>
          <w:szCs w:val="18"/>
          <w:rtl w:val="0"/>
        </w:rPr>
        <w:t xml:space="preserve">NOTE: Per protocol defined as using the app in at least 4 of the 8 study weeks and completing the end of study PHQ-8 and GAD-7 assessment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</w:t>
      </w:r>
      <w:r w:rsidDel="00000000" w:rsidR="00000000" w:rsidRPr="00000000">
        <w:rPr>
          <w:rFonts w:ascii="Arial Unicode MS" w:cs="Arial Unicode MS" w:eastAsia="Arial Unicode MS" w:hAnsi="Arial Unicode MS"/>
          <w:b w:val="1"/>
          <w:rtl w:val="0"/>
        </w:rPr>
        <w:t xml:space="preserve">Table 2. Adjusted Linear Regression Model (Multiple Regression) of change scores from baseline to Week 8 in depressive symptoms among those with clinically elevated levels of baseline depressive symptoms: PHQ-8 ≥ 10: Per Protocol Analysis </w:t>
      </w:r>
    </w:p>
    <w:p w:rsidR="00000000" w:rsidDel="00000000" w:rsidP="00000000" w:rsidRDefault="00000000" w:rsidRPr="00000000" w14:paraId="0000009A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7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455"/>
        <w:gridCol w:w="1830"/>
        <w:gridCol w:w="1560"/>
        <w:gridCol w:w="1890"/>
        <w:tblGridChange w:id="0">
          <w:tblGrid>
            <w:gridCol w:w="4455"/>
            <w:gridCol w:w="1830"/>
            <w:gridCol w:w="1560"/>
            <w:gridCol w:w="189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HQ-8: Week 8 Change Scor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Characteristics of Inte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.53 – -3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–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at Birth</w:t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l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Fe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14 – 2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Heterosexua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xual Minor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3 – 8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ital Status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rried/Partnered/Cohabiting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Divorced/Separated/Widow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05 – 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ing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43 – -1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Depressive Symptom Severity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-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6 – 2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71 – -2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current Mental Health Treatment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 – 4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0DF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BL = baseline; PHQ-8 = Patient Health Questionnaire-8 item scale</w:t>
        <w:tab/>
      </w:r>
    </w:p>
    <w:p w:rsidR="00000000" w:rsidDel="00000000" w:rsidP="00000000" w:rsidRDefault="00000000" w:rsidRPr="00000000" w14:paraId="000000E1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* Concurrent mental health treatment = any psychotherapy or psychotropic medication use at any time during the study</w:t>
      </w:r>
    </w:p>
    <w:p w:rsidR="00000000" w:rsidDel="00000000" w:rsidP="00000000" w:rsidRDefault="00000000" w:rsidRPr="00000000" w14:paraId="000000E2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OTE: Final models did not consider race/ethnicity, employment, or insurance status because of multicollinearity. Per protocol defined as using the app in at least 4 of the 8 study weeks and completing the end of study PHQ-8 and GAD-7 assessments. 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</w:t>
      </w:r>
      <w:r w:rsidDel="00000000" w:rsidR="00000000" w:rsidRPr="00000000">
        <w:rPr>
          <w:rFonts w:ascii="Arial Unicode MS" w:cs="Arial Unicode MS" w:eastAsia="Arial Unicode MS" w:hAnsi="Arial Unicode MS"/>
          <w:b w:val="1"/>
          <w:rtl w:val="0"/>
        </w:rPr>
        <w:t xml:space="preserve">Table 3: Unadjusted Bivariate Linear Regression Models of change scores from baseline to Week 8 in anxiety symptoms among those with clinically elevated levels of baseline anxiety symptoms: GAD-7 ≥ 10: Per Protocol Analysis </w:t>
      </w:r>
    </w:p>
    <w:p w:rsidR="00000000" w:rsidDel="00000000" w:rsidP="00000000" w:rsidRDefault="00000000" w:rsidRPr="00000000" w14:paraId="000000E6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723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15"/>
        <w:gridCol w:w="1170"/>
        <w:gridCol w:w="1404"/>
        <w:gridCol w:w="2034"/>
        <w:tblGridChange w:id="0">
          <w:tblGrid>
            <w:gridCol w:w="5115"/>
            <w:gridCol w:w="1170"/>
            <w:gridCol w:w="1404"/>
            <w:gridCol w:w="2034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D-7: Week 8 Change Scor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Characteristics of Inte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, 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ce/Ethnicity</w:t>
            </w:r>
          </w:p>
          <w:p w:rsidR="00000000" w:rsidDel="00000000" w:rsidP="00000000" w:rsidRDefault="00000000" w:rsidRPr="00000000" w14:paraId="000000F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n-Hispanic Whit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n-Hispanic Bla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80, -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ff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ff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4.40, 2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at Birth</w:t>
            </w:r>
          </w:p>
          <w:p w:rsidR="00000000" w:rsidDel="00000000" w:rsidP="00000000" w:rsidRDefault="00000000" w:rsidRPr="00000000" w14:paraId="0000010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l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Fe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, 6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</w:t>
            </w:r>
          </w:p>
          <w:p w:rsidR="00000000" w:rsidDel="00000000" w:rsidP="00000000" w:rsidRDefault="00000000" w:rsidRPr="00000000" w14:paraId="0000010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Heterosexua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xual Minority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5, 6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ucation</w:t>
            </w:r>
          </w:p>
          <w:p w:rsidR="00000000" w:rsidDel="00000000" w:rsidP="00000000" w:rsidRDefault="00000000" w:rsidRPr="00000000" w14:paraId="0000011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High Schoo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College Deg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70, 5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Graduate or postgraduate deg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70, 5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ome college or technical scho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70, 5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mployment</w:t>
            </w:r>
          </w:p>
          <w:p w:rsidR="00000000" w:rsidDel="00000000" w:rsidP="00000000" w:rsidRDefault="00000000" w:rsidRPr="00000000" w14:paraId="0000012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Full Tim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t Employ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80, 3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60, 1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Part Time Employ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90, 6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ital Status</w:t>
            </w:r>
          </w:p>
          <w:p w:rsidR="00000000" w:rsidDel="00000000" w:rsidP="00000000" w:rsidRDefault="00000000" w:rsidRPr="00000000" w14:paraId="0000013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rried/Partnered/Cohabiting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Divorced/Separated/Widow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50, 4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gt;0.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ing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70, -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lth Insurance</w:t>
            </w:r>
          </w:p>
          <w:p w:rsidR="00000000" w:rsidDel="00000000" w:rsidP="00000000" w:rsidRDefault="00000000" w:rsidRPr="00000000" w14:paraId="0000014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No Insurance/Prefer not to answer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Government based Insu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0, 5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Private Insu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, 7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Depressive Symptom Severity</w:t>
            </w:r>
          </w:p>
          <w:p w:rsidR="00000000" w:rsidDel="00000000" w:rsidP="00000000" w:rsidRDefault="00000000" w:rsidRPr="00000000" w14:paraId="0000015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inima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i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90, 6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90, 5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-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40, 5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.60, 2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Anxiety Symptom Severity</w:t>
            </w:r>
          </w:p>
          <w:p w:rsidR="00000000" w:rsidDel="00000000" w:rsidP="00000000" w:rsidRDefault="00000000" w:rsidRPr="00000000" w14:paraId="0000016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.20, 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current Mental Health Treatment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, 5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8">
      <w:pPr>
        <w:spacing w:before="240" w:line="276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BL = baseline; GAD-7 = Generalized Anxiety DIsorder-7 item scale</w:t>
      </w:r>
    </w:p>
    <w:p w:rsidR="00000000" w:rsidDel="00000000" w:rsidP="00000000" w:rsidRDefault="00000000" w:rsidRPr="00000000" w14:paraId="00000179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* Concurrent mental health treatment = any psychotherapy or psychotropic medication use at any time during the study</w:t>
      </w:r>
    </w:p>
    <w:p w:rsidR="00000000" w:rsidDel="00000000" w:rsidP="00000000" w:rsidRDefault="00000000" w:rsidRPr="00000000" w14:paraId="0000017A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OTE: Per protocol defined as using the app in at least 4 of the 8 study weeks and completing the end of study PHQ-8 and GAD-7 assessments. </w:t>
      </w:r>
    </w:p>
    <w:p w:rsidR="00000000" w:rsidDel="00000000" w:rsidP="00000000" w:rsidRDefault="00000000" w:rsidRPr="00000000" w14:paraId="0000017B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</w:t>
      </w:r>
      <w:r w:rsidDel="00000000" w:rsidR="00000000" w:rsidRPr="00000000">
        <w:rPr>
          <w:rFonts w:ascii="Arial Unicode MS" w:cs="Arial Unicode MS" w:eastAsia="Arial Unicode MS" w:hAnsi="Arial Unicode MS"/>
          <w:b w:val="1"/>
          <w:rtl w:val="0"/>
        </w:rPr>
        <w:t xml:space="preserve">Table 4.  Adjusted Linear Regression Model (Multiple Regression) of change scores from baseline to Week 8 in anxiety symptoms among those with clinically elevated levels of baseline anxiety symptoms: GAD-7 ≥ 10: Per Protocol Analysis</w:t>
      </w:r>
    </w:p>
    <w:p w:rsidR="00000000" w:rsidDel="00000000" w:rsidP="00000000" w:rsidRDefault="00000000" w:rsidRPr="00000000" w14:paraId="0000017D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7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15"/>
        <w:gridCol w:w="1170"/>
        <w:gridCol w:w="1560"/>
        <w:gridCol w:w="1890"/>
        <w:tblGridChange w:id="0">
          <w:tblGrid>
            <w:gridCol w:w="5115"/>
            <w:gridCol w:w="1170"/>
            <w:gridCol w:w="1560"/>
            <w:gridCol w:w="189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D-7: Week 8 Change Scor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Characteristics of Inte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8.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5.80 – -1.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8 – 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at Birth: </w:t>
            </w:r>
          </w:p>
          <w:p w:rsidR="00000000" w:rsidDel="00000000" w:rsidP="00000000" w:rsidRDefault="00000000" w:rsidRPr="00000000" w14:paraId="0000018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al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Fe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67 – 3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:</w:t>
            </w:r>
          </w:p>
          <w:p w:rsidR="00000000" w:rsidDel="00000000" w:rsidP="00000000" w:rsidRDefault="00000000" w:rsidRPr="00000000" w14:paraId="0000019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 Heterosexual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xual Minor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 – 8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ital Status: </w:t>
            </w:r>
          </w:p>
          <w:p w:rsidR="00000000" w:rsidDel="00000000" w:rsidP="00000000" w:rsidRDefault="00000000" w:rsidRPr="00000000" w14:paraId="000001A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Married/Partnered/Cohabiting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Divorced/Separated/Widow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51 – 2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ing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81 – -0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Anxiety Symptom Severity: </w:t>
            </w:r>
          </w:p>
          <w:p w:rsidR="00000000" w:rsidDel="00000000" w:rsidP="00000000" w:rsidRDefault="00000000" w:rsidRPr="00000000" w14:paraId="000001B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oderate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65 – 1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 Depressive Symptom Severity: </w:t>
            </w:r>
          </w:p>
          <w:p w:rsidR="00000000" w:rsidDel="00000000" w:rsidP="00000000" w:rsidRDefault="00000000" w:rsidRPr="00000000" w14:paraId="000001B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inim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 Level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Mi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41 - 6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8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Moder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.96 - 5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Moderate-Seve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32 - 6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 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Sev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6.08 - 4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</w:t>
            </w:r>
          </w:p>
        </w:tc>
      </w:tr>
      <w:tr>
        <w:trPr>
          <w:cantSplit w:val="0"/>
          <w:trHeight w:val="32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current Mental Health Treatment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3 - 5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1D3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spacing w:line="276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BL = baseline; GAD-7 = Generalized Anxiety DIsorder-7 item scale</w:t>
      </w:r>
    </w:p>
    <w:p w:rsidR="00000000" w:rsidDel="00000000" w:rsidP="00000000" w:rsidRDefault="00000000" w:rsidRPr="00000000" w14:paraId="000001D5">
      <w:pPr>
        <w:spacing w:line="276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* Concurrent mental health treatment = any psychotherapy or psychotropic medication use at any time during the study</w:t>
      </w:r>
    </w:p>
    <w:p w:rsidR="00000000" w:rsidDel="00000000" w:rsidP="00000000" w:rsidRDefault="00000000" w:rsidRPr="00000000" w14:paraId="000001D6">
      <w:pPr>
        <w:spacing w:line="24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OTE: Final models did not consider race/ethnicity, employment, and insurance status due to multicollinearity. Per protocol defined as using the app in at least 4 of the 8 study weeks and completing the end of study PHQ-8 and GAD-7 assessments. </w:t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